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D1BCF" w:rsidRPr="00F9732B" w:rsidRDefault="00F9732B" w:rsidP="00F9732B">
      <w:pPr>
        <w:spacing w:after="0"/>
        <w:rPr>
          <w:rFonts w:eastAsia="Times New Roman" w:cs="Calibri"/>
          <w:color w:val="000000"/>
          <w:sz w:val="20"/>
          <w:szCs w:val="20"/>
          <w:lang w:val="it-IT" w:eastAsia="es-ES"/>
        </w:rPr>
      </w:pPr>
      <w:bookmarkStart w:id="0" w:name="_GoBack"/>
      <w:bookmarkEnd w:id="0"/>
      <w:r w:rsidRPr="009E2CEB">
        <w:rPr>
          <w:rFonts w:eastAsia="Times New Roman" w:cs="Calibri"/>
          <w:b/>
          <w:color w:val="000000"/>
          <w:sz w:val="20"/>
          <w:szCs w:val="20"/>
          <w:lang w:val="it-IT" w:eastAsia="es-ES"/>
        </w:rPr>
        <w:t xml:space="preserve">Additional Table </w:t>
      </w:r>
      <w:r w:rsidR="009E2CEB" w:rsidRPr="009E2CEB">
        <w:rPr>
          <w:rFonts w:eastAsia="Times New Roman" w:cs="Calibri"/>
          <w:b/>
          <w:color w:val="000000"/>
          <w:sz w:val="20"/>
          <w:szCs w:val="20"/>
          <w:lang w:val="it-IT" w:eastAsia="es-ES"/>
        </w:rPr>
        <w:t>2</w:t>
      </w:r>
      <w:r w:rsidR="002B124F" w:rsidRPr="009E2CEB">
        <w:rPr>
          <w:rFonts w:eastAsia="Times New Roman" w:cs="Calibri"/>
          <w:color w:val="000000"/>
          <w:sz w:val="20"/>
          <w:szCs w:val="20"/>
          <w:lang w:val="it-IT" w:eastAsia="es-ES"/>
        </w:rPr>
        <w:t>.</w:t>
      </w:r>
      <w:r w:rsidR="002B124F" w:rsidRPr="00F9732B">
        <w:rPr>
          <w:rFonts w:eastAsia="Times New Roman" w:cs="Calibri"/>
          <w:color w:val="000000"/>
          <w:sz w:val="20"/>
          <w:szCs w:val="20"/>
          <w:lang w:val="it-IT" w:eastAsia="es-ES"/>
        </w:rPr>
        <w:t xml:space="preserve"> Fanconi Anemia KEGG pathway genes (hsa03460).</w:t>
      </w:r>
    </w:p>
    <w:tbl>
      <w:tblPr>
        <w:tblW w:w="8104" w:type="dxa"/>
        <w:tblBorders>
          <w:top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644"/>
        <w:gridCol w:w="1461"/>
        <w:gridCol w:w="1040"/>
        <w:gridCol w:w="1839"/>
        <w:gridCol w:w="1120"/>
      </w:tblGrid>
      <w:tr w:rsidR="00C37386" w:rsidRPr="00B027A7" w:rsidTr="00DA46F9">
        <w:trPr>
          <w:trHeight w:val="398"/>
        </w:trPr>
        <w:tc>
          <w:tcPr>
            <w:tcW w:w="2708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jc w:val="center"/>
              <w:rPr>
                <w:rFonts w:eastAsia="Times New Roman" w:cs="Calibri"/>
                <w:b/>
                <w:bCs/>
                <w:color w:val="auto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b/>
                <w:bCs/>
                <w:color w:val="auto"/>
                <w:sz w:val="20"/>
                <w:szCs w:val="20"/>
                <w:lang w:eastAsia="es-ES"/>
              </w:rPr>
              <w:t>GENE NAME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b/>
                <w:bCs/>
                <w:color w:val="auto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b/>
                <w:bCs/>
                <w:color w:val="auto"/>
                <w:sz w:val="20"/>
                <w:szCs w:val="20"/>
                <w:lang w:eastAsia="es-ES"/>
              </w:rPr>
              <w:t>KEGG ID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b/>
                <w:bCs/>
                <w:color w:val="auto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b/>
                <w:bCs/>
                <w:color w:val="auto"/>
                <w:sz w:val="20"/>
                <w:szCs w:val="20"/>
                <w:lang w:eastAsia="es-ES"/>
              </w:rPr>
              <w:t>SYMBOL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b/>
                <w:bCs/>
                <w:color w:val="auto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b/>
                <w:bCs/>
                <w:color w:val="auto"/>
                <w:sz w:val="20"/>
                <w:szCs w:val="20"/>
                <w:lang w:eastAsia="es-ES"/>
              </w:rPr>
              <w:t>ENSEMBL</w:t>
            </w:r>
            <w:r w:rsidR="006439C0" w:rsidRPr="00DA46F9">
              <w:rPr>
                <w:rFonts w:eastAsia="Times New Roman" w:cs="Calibri"/>
                <w:b/>
                <w:bCs/>
                <w:color w:val="auto"/>
                <w:sz w:val="20"/>
                <w:szCs w:val="20"/>
                <w:lang w:eastAsia="es-ES"/>
              </w:rPr>
              <w:t xml:space="preserve"> ID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color w:val="auto"/>
              </w:rPr>
            </w:pPr>
            <w:r w:rsidRPr="00DA46F9">
              <w:rPr>
                <w:rFonts w:eastAsia="Times New Roman" w:cs="Calibri"/>
                <w:b/>
                <w:bCs/>
                <w:color w:val="auto"/>
                <w:sz w:val="20"/>
                <w:szCs w:val="20"/>
                <w:lang w:eastAsia="es-ES"/>
              </w:rPr>
              <w:t>OMIM</w:t>
            </w:r>
          </w:p>
        </w:tc>
      </w:tr>
      <w:tr w:rsidR="008D1BCF" w:rsidRPr="00B027A7" w:rsidTr="00DA46F9">
        <w:trPr>
          <w:trHeight w:val="398"/>
        </w:trPr>
        <w:tc>
          <w:tcPr>
            <w:tcW w:w="2708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lang w:val="it-IT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val="it-IT" w:eastAsia="es-ES"/>
              </w:rPr>
              <w:t>Fanconi Anemia complementation group M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hsa:57697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FANCM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ENSG00000187790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8D1BCF" w:rsidRPr="00B027A7" w:rsidRDefault="002B124F" w:rsidP="00DA46F9">
            <w:pPr>
              <w:spacing w:after="0"/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609644</w:t>
            </w:r>
          </w:p>
        </w:tc>
      </w:tr>
      <w:tr w:rsidR="008D1BCF" w:rsidRPr="00B027A7" w:rsidTr="00DA46F9">
        <w:trPr>
          <w:trHeight w:val="398"/>
        </w:trPr>
        <w:tc>
          <w:tcPr>
            <w:tcW w:w="2708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val="it-IT"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val="it-IT" w:eastAsia="es-ES"/>
              </w:rPr>
              <w:t>Fanconi Anemia complementation group A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hsa:2175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FANCA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ENSG00000187741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8D1BCF" w:rsidRPr="00B027A7" w:rsidRDefault="002B124F" w:rsidP="00DA46F9">
            <w:pPr>
              <w:spacing w:after="0"/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227650</w:t>
            </w:r>
          </w:p>
        </w:tc>
      </w:tr>
      <w:tr w:rsidR="008D1BCF" w:rsidRPr="00B027A7" w:rsidTr="00DA46F9">
        <w:trPr>
          <w:trHeight w:val="398"/>
        </w:trPr>
        <w:tc>
          <w:tcPr>
            <w:tcW w:w="2708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val="it-IT"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val="it-IT" w:eastAsia="es-ES"/>
              </w:rPr>
              <w:t>Fanconi Anemia complementation group B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hsa:2187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FANCB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ENSG00000181544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8D1BCF" w:rsidRPr="00B027A7" w:rsidRDefault="002B124F" w:rsidP="00DA46F9">
            <w:pPr>
              <w:spacing w:after="0"/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300514</w:t>
            </w:r>
          </w:p>
        </w:tc>
      </w:tr>
      <w:tr w:rsidR="008D1BCF" w:rsidRPr="00B027A7" w:rsidTr="00DA46F9">
        <w:trPr>
          <w:trHeight w:val="398"/>
        </w:trPr>
        <w:tc>
          <w:tcPr>
            <w:tcW w:w="2708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val="it-IT"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val="it-IT" w:eastAsia="es-ES"/>
              </w:rPr>
              <w:t>Fanconi Anemia complementation group C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hsa:2176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FANCC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ENSG00000158169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8D1BCF" w:rsidRPr="00B027A7" w:rsidRDefault="002B124F" w:rsidP="00DA46F9">
            <w:pPr>
              <w:spacing w:after="0"/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227645</w:t>
            </w:r>
          </w:p>
        </w:tc>
      </w:tr>
      <w:tr w:rsidR="008D1BCF" w:rsidRPr="00B027A7" w:rsidTr="00DA46F9">
        <w:trPr>
          <w:trHeight w:val="398"/>
        </w:trPr>
        <w:tc>
          <w:tcPr>
            <w:tcW w:w="2708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val="it-IT"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val="it-IT" w:eastAsia="es-ES"/>
              </w:rPr>
              <w:t>Fanconi Anemia complementation group D2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hsa:2177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FANCD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ENSG00000144554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8D1BCF" w:rsidRPr="00B027A7" w:rsidRDefault="002B124F" w:rsidP="00DA46F9">
            <w:pPr>
              <w:spacing w:after="0"/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227646</w:t>
            </w:r>
          </w:p>
        </w:tc>
      </w:tr>
      <w:tr w:rsidR="008D1BCF" w:rsidRPr="00B027A7" w:rsidTr="00DA46F9">
        <w:trPr>
          <w:trHeight w:val="398"/>
        </w:trPr>
        <w:tc>
          <w:tcPr>
            <w:tcW w:w="2708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val="it-IT"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val="it-IT" w:eastAsia="es-ES"/>
              </w:rPr>
              <w:t>Fanconi Anemia complementation group I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hsa:55215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FANCI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ENSG00000140525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8D1BCF" w:rsidRPr="00B027A7" w:rsidRDefault="002B124F" w:rsidP="00DA46F9">
            <w:pPr>
              <w:spacing w:after="0"/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609053</w:t>
            </w:r>
          </w:p>
        </w:tc>
      </w:tr>
      <w:tr w:rsidR="008D1BCF" w:rsidRPr="00B027A7" w:rsidTr="00DA46F9">
        <w:trPr>
          <w:trHeight w:val="398"/>
        </w:trPr>
        <w:tc>
          <w:tcPr>
            <w:tcW w:w="2708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val="it-IT"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val="it-IT" w:eastAsia="es-ES"/>
              </w:rPr>
              <w:t>Fanconi Anemia complementation group E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hsa:2178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FANCE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ENSG00000112039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8D1BCF" w:rsidRPr="00B027A7" w:rsidRDefault="002B124F" w:rsidP="00DA46F9">
            <w:pPr>
              <w:spacing w:after="0"/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600901</w:t>
            </w:r>
          </w:p>
        </w:tc>
      </w:tr>
      <w:tr w:rsidR="008D1BCF" w:rsidRPr="00B027A7" w:rsidTr="00DA46F9">
        <w:trPr>
          <w:trHeight w:val="398"/>
        </w:trPr>
        <w:tc>
          <w:tcPr>
            <w:tcW w:w="2708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val="it-IT"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val="it-IT" w:eastAsia="es-ES"/>
              </w:rPr>
              <w:t>Fanconi Anemia complementation group F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hsa:2188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FANCF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ENSG00000183161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8D1BCF" w:rsidRPr="00B027A7" w:rsidRDefault="002B124F" w:rsidP="00DA46F9">
            <w:pPr>
              <w:spacing w:after="0"/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603467</w:t>
            </w:r>
          </w:p>
        </w:tc>
      </w:tr>
      <w:tr w:rsidR="008D1BCF" w:rsidRPr="00B027A7" w:rsidTr="00DA46F9">
        <w:trPr>
          <w:trHeight w:val="398"/>
        </w:trPr>
        <w:tc>
          <w:tcPr>
            <w:tcW w:w="2708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val="it-IT"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val="it-IT" w:eastAsia="es-ES"/>
              </w:rPr>
              <w:t>Fanconi Anemia complementation group G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hsa:2189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FANCG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ENSG00000221829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8D1BCF" w:rsidRPr="00B027A7" w:rsidRDefault="002B124F" w:rsidP="00DA46F9">
            <w:pPr>
              <w:spacing w:after="0"/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602956</w:t>
            </w:r>
          </w:p>
        </w:tc>
      </w:tr>
      <w:tr w:rsidR="008D1BCF" w:rsidRPr="00B027A7" w:rsidTr="00DA46F9">
        <w:trPr>
          <w:trHeight w:val="398"/>
        </w:trPr>
        <w:tc>
          <w:tcPr>
            <w:tcW w:w="2708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val="it-IT"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val="it-IT" w:eastAsia="es-ES"/>
              </w:rPr>
              <w:t>Fanconi Anemia complementation group L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hsa:55120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FANCL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ENSG00000115392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8D1BCF" w:rsidRPr="00B027A7" w:rsidRDefault="002B124F" w:rsidP="00DA46F9">
            <w:pPr>
              <w:spacing w:after="0"/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608111</w:t>
            </w:r>
          </w:p>
        </w:tc>
      </w:tr>
      <w:tr w:rsidR="008D1BCF" w:rsidRPr="00B027A7" w:rsidTr="00DA46F9">
        <w:trPr>
          <w:trHeight w:val="398"/>
        </w:trPr>
        <w:tc>
          <w:tcPr>
            <w:tcW w:w="2708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Partner and localizer of BRCA2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hsa:79728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PALB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ENSG00000083093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8D1BCF" w:rsidRPr="00B027A7" w:rsidRDefault="002B124F" w:rsidP="00DA46F9">
            <w:pPr>
              <w:spacing w:after="0"/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114480</w:t>
            </w:r>
          </w:p>
        </w:tc>
      </w:tr>
      <w:tr w:rsidR="008D1BCF" w:rsidRPr="00B027A7" w:rsidTr="00DA46F9">
        <w:trPr>
          <w:trHeight w:val="398"/>
        </w:trPr>
        <w:tc>
          <w:tcPr>
            <w:tcW w:w="2708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val="it-IT"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val="it-IT" w:eastAsia="es-ES"/>
              </w:rPr>
              <w:t>Fanconi Anemia core complex associated protein 100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hsa:80233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FAAP100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ENSG00000185504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8D1BCF" w:rsidRPr="00B027A7" w:rsidRDefault="002B124F" w:rsidP="00DA46F9">
            <w:pPr>
              <w:spacing w:after="0"/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611301</w:t>
            </w:r>
          </w:p>
        </w:tc>
      </w:tr>
      <w:tr w:rsidR="008D1BCF" w:rsidRPr="00B027A7" w:rsidTr="00DA46F9">
        <w:trPr>
          <w:trHeight w:val="398"/>
        </w:trPr>
        <w:tc>
          <w:tcPr>
            <w:tcW w:w="2708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 xml:space="preserve">BLM </w:t>
            </w:r>
            <w:proofErr w:type="spellStart"/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RecQ</w:t>
            </w:r>
            <w:proofErr w:type="spellEnd"/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like</w:t>
            </w:r>
            <w:proofErr w:type="spellEnd"/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helicase</w:t>
            </w:r>
            <w:proofErr w:type="spellEnd"/>
          </w:p>
        </w:tc>
        <w:tc>
          <w:tcPr>
            <w:tcW w:w="138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hsa:641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BLM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ENSG00000197299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8D1BCF" w:rsidRPr="00B027A7" w:rsidRDefault="002B124F" w:rsidP="00DA46F9">
            <w:pPr>
              <w:spacing w:after="0"/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210900</w:t>
            </w:r>
          </w:p>
        </w:tc>
      </w:tr>
      <w:tr w:rsidR="008D1BCF" w:rsidRPr="00B027A7" w:rsidTr="00DA46F9">
        <w:trPr>
          <w:trHeight w:val="398"/>
        </w:trPr>
        <w:tc>
          <w:tcPr>
            <w:tcW w:w="2708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RecQ</w:t>
            </w:r>
            <w:proofErr w:type="spellEnd"/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mediated</w:t>
            </w:r>
            <w:proofErr w:type="spellEnd"/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genome</w:t>
            </w:r>
            <w:proofErr w:type="spellEnd"/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instability</w:t>
            </w:r>
            <w:proofErr w:type="spellEnd"/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 xml:space="preserve"> 1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hsa:80010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RMI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ENSG00000178966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8D1BCF" w:rsidRPr="00B027A7" w:rsidRDefault="002B124F" w:rsidP="00DA46F9">
            <w:pPr>
              <w:spacing w:after="0"/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610404</w:t>
            </w:r>
          </w:p>
        </w:tc>
      </w:tr>
      <w:tr w:rsidR="008D1BCF" w:rsidRPr="00B027A7" w:rsidTr="00DA46F9">
        <w:trPr>
          <w:trHeight w:val="398"/>
        </w:trPr>
        <w:tc>
          <w:tcPr>
            <w:tcW w:w="2708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RecQ</w:t>
            </w:r>
            <w:proofErr w:type="spellEnd"/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mediated</w:t>
            </w:r>
            <w:proofErr w:type="spellEnd"/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genome</w:t>
            </w:r>
            <w:proofErr w:type="spellEnd"/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instability</w:t>
            </w:r>
            <w:proofErr w:type="spellEnd"/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 xml:space="preserve"> 2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hsa:116028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RMI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ENSG00000175643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8D1BCF" w:rsidRPr="00B027A7" w:rsidRDefault="002B124F" w:rsidP="00DA46F9">
            <w:pPr>
              <w:spacing w:after="0"/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612426</w:t>
            </w:r>
          </w:p>
        </w:tc>
      </w:tr>
      <w:tr w:rsidR="008D1BCF" w:rsidRPr="00B027A7" w:rsidTr="00DA46F9">
        <w:trPr>
          <w:trHeight w:val="398"/>
        </w:trPr>
        <w:tc>
          <w:tcPr>
            <w:tcW w:w="2708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 xml:space="preserve">DNA </w:t>
            </w:r>
            <w:proofErr w:type="spellStart"/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topoisomerase</w:t>
            </w:r>
            <w:proofErr w:type="spellEnd"/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 xml:space="preserve"> III </w:t>
            </w:r>
            <w:proofErr w:type="spellStart"/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alpha</w:t>
            </w:r>
            <w:proofErr w:type="spellEnd"/>
          </w:p>
        </w:tc>
        <w:tc>
          <w:tcPr>
            <w:tcW w:w="138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hsa:7156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TOP3A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ENSG00000177302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8D1BCF" w:rsidRPr="00B027A7" w:rsidRDefault="002B124F" w:rsidP="00DA46F9">
            <w:pPr>
              <w:spacing w:after="0"/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601243</w:t>
            </w:r>
          </w:p>
        </w:tc>
      </w:tr>
      <w:tr w:rsidR="008D1BCF" w:rsidRPr="00B027A7" w:rsidTr="00DA46F9">
        <w:trPr>
          <w:trHeight w:val="398"/>
        </w:trPr>
        <w:tc>
          <w:tcPr>
            <w:tcW w:w="2708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 xml:space="preserve">DNA </w:t>
            </w:r>
            <w:proofErr w:type="spellStart"/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topoisomerase</w:t>
            </w:r>
            <w:proofErr w:type="spellEnd"/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 xml:space="preserve"> III beta 1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hsa:8940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TOP3B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ENSG00000100038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8D1BCF" w:rsidRPr="00B027A7" w:rsidRDefault="002B124F" w:rsidP="00DA46F9">
            <w:pPr>
              <w:spacing w:after="0"/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603582</w:t>
            </w:r>
          </w:p>
        </w:tc>
      </w:tr>
      <w:tr w:rsidR="008D1BCF" w:rsidRPr="00B027A7" w:rsidTr="00DA46F9">
        <w:trPr>
          <w:trHeight w:val="398"/>
        </w:trPr>
        <w:tc>
          <w:tcPr>
            <w:tcW w:w="2708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 xml:space="preserve">ATR </w:t>
            </w:r>
            <w:proofErr w:type="spellStart"/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interacting</w:t>
            </w:r>
            <w:proofErr w:type="spellEnd"/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</w:p>
        </w:tc>
        <w:tc>
          <w:tcPr>
            <w:tcW w:w="138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hsa:84126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ATRIP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ENSG00000164053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8D1BCF" w:rsidRPr="00B027A7" w:rsidRDefault="002B124F" w:rsidP="00DA46F9">
            <w:pPr>
              <w:spacing w:after="0"/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606605</w:t>
            </w:r>
          </w:p>
        </w:tc>
      </w:tr>
      <w:tr w:rsidR="008D1BCF" w:rsidRPr="00B027A7" w:rsidTr="00DA46F9">
        <w:trPr>
          <w:trHeight w:val="398"/>
        </w:trPr>
        <w:tc>
          <w:tcPr>
            <w:tcW w:w="2708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 xml:space="preserve">ATR </w:t>
            </w:r>
            <w:proofErr w:type="spellStart"/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serine</w:t>
            </w:r>
            <w:proofErr w:type="spellEnd"/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/</w:t>
            </w:r>
            <w:proofErr w:type="spellStart"/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threonine</w:t>
            </w:r>
            <w:proofErr w:type="spellEnd"/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kinase</w:t>
            </w:r>
            <w:proofErr w:type="spellEnd"/>
          </w:p>
        </w:tc>
        <w:tc>
          <w:tcPr>
            <w:tcW w:w="138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hsa:545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ATR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ENSG00000175054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8D1BCF" w:rsidRPr="00B027A7" w:rsidRDefault="002B124F" w:rsidP="00DA46F9">
            <w:pPr>
              <w:spacing w:after="0"/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210600</w:t>
            </w:r>
          </w:p>
        </w:tc>
      </w:tr>
      <w:tr w:rsidR="008D1BCF" w:rsidRPr="00B027A7" w:rsidTr="00DA46F9">
        <w:trPr>
          <w:trHeight w:val="398"/>
        </w:trPr>
        <w:tc>
          <w:tcPr>
            <w:tcW w:w="2708" w:type="dxa"/>
            <w:shd w:val="clear" w:color="auto" w:fill="auto"/>
            <w:vAlign w:val="center"/>
          </w:tcPr>
          <w:p w:rsidR="008D1BCF" w:rsidRPr="003C6E46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 w:rsidRPr="003C6E46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Replication protein A 30 kDa subunit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hsa:29935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RPA4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ENSG00000204086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8D1BCF" w:rsidRPr="00B027A7" w:rsidRDefault="002B124F" w:rsidP="00DA46F9">
            <w:pPr>
              <w:spacing w:after="0"/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300767</w:t>
            </w:r>
          </w:p>
        </w:tc>
      </w:tr>
      <w:tr w:rsidR="008D1BCF" w:rsidRPr="00B027A7" w:rsidTr="00DA46F9">
        <w:trPr>
          <w:trHeight w:val="398"/>
        </w:trPr>
        <w:tc>
          <w:tcPr>
            <w:tcW w:w="2708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 xml:space="preserve">Replication protein A 70 </w:t>
            </w:r>
            <w:proofErr w:type="spellStart"/>
            <w:r w:rsidRPr="00DA46F9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kDa</w:t>
            </w:r>
            <w:proofErr w:type="spellEnd"/>
            <w:r w:rsidRPr="00DA46F9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 xml:space="preserve"> DNA-binding subunit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hsa:6117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RPA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ENSG00000132383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8D1BCF" w:rsidRPr="00B027A7" w:rsidRDefault="002B124F" w:rsidP="00DA46F9">
            <w:pPr>
              <w:spacing w:after="0"/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179835</w:t>
            </w:r>
          </w:p>
        </w:tc>
      </w:tr>
      <w:tr w:rsidR="008D1BCF" w:rsidRPr="00B027A7" w:rsidTr="00DA46F9">
        <w:trPr>
          <w:trHeight w:val="398"/>
        </w:trPr>
        <w:tc>
          <w:tcPr>
            <w:tcW w:w="2708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lang w:val="en-U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 xml:space="preserve">Replication protein A 32 </w:t>
            </w:r>
            <w:proofErr w:type="spellStart"/>
            <w:r w:rsidRPr="00DA46F9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kDa</w:t>
            </w:r>
            <w:proofErr w:type="spellEnd"/>
            <w:r w:rsidRPr="00DA46F9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 xml:space="preserve"> DNA-binding subunit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hsa:6118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RPA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ENSG00000117748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8D1BCF" w:rsidRPr="00B027A7" w:rsidRDefault="002B124F" w:rsidP="00DA46F9">
            <w:pPr>
              <w:spacing w:after="0"/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179836</w:t>
            </w:r>
          </w:p>
        </w:tc>
      </w:tr>
      <w:tr w:rsidR="008D1BCF" w:rsidRPr="00B027A7" w:rsidTr="00DA46F9">
        <w:trPr>
          <w:trHeight w:val="398"/>
        </w:trPr>
        <w:tc>
          <w:tcPr>
            <w:tcW w:w="2708" w:type="dxa"/>
            <w:shd w:val="clear" w:color="auto" w:fill="auto"/>
            <w:vAlign w:val="center"/>
          </w:tcPr>
          <w:p w:rsidR="008D1BCF" w:rsidRPr="003C6E46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 w:rsidRPr="003C6E46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Replication protein A 14 kDa subunit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hsa:6119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RPA3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ENSG00000106399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8D1BCF" w:rsidRPr="00B027A7" w:rsidRDefault="002B124F" w:rsidP="00DA46F9">
            <w:pPr>
              <w:spacing w:after="0"/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179837</w:t>
            </w:r>
          </w:p>
        </w:tc>
      </w:tr>
      <w:tr w:rsidR="008D1BCF" w:rsidRPr="00B027A7" w:rsidTr="00DA46F9">
        <w:trPr>
          <w:trHeight w:val="398"/>
        </w:trPr>
        <w:tc>
          <w:tcPr>
            <w:tcW w:w="2708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Telomere length regulation protein TEL2 homolog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hsa:9894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TELO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ENSG00000100726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8D1BCF" w:rsidRPr="00B027A7" w:rsidRDefault="002B124F" w:rsidP="00DA46F9">
            <w:pPr>
              <w:spacing w:after="0"/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611140</w:t>
            </w:r>
          </w:p>
        </w:tc>
      </w:tr>
      <w:tr w:rsidR="008D1BCF" w:rsidRPr="00B027A7" w:rsidTr="00DA46F9">
        <w:trPr>
          <w:trHeight w:val="398"/>
        </w:trPr>
        <w:tc>
          <w:tcPr>
            <w:tcW w:w="2708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lastRenderedPageBreak/>
              <w:t>Breast cancer type 2 susceptibility protei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hsa:675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BRCA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ENSG00000139618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8D1BCF" w:rsidRPr="00B027A7" w:rsidRDefault="002B124F" w:rsidP="00DA46F9">
            <w:pPr>
              <w:spacing w:after="0"/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114480</w:t>
            </w:r>
          </w:p>
        </w:tc>
      </w:tr>
      <w:tr w:rsidR="008D1BCF" w:rsidRPr="00B027A7" w:rsidTr="00DA46F9">
        <w:trPr>
          <w:trHeight w:val="398"/>
        </w:trPr>
        <w:tc>
          <w:tcPr>
            <w:tcW w:w="2708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DNA mismatch repair protein Mlh1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hsa:4292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MLH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ENSG00000076242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8D1BCF" w:rsidRPr="00B027A7" w:rsidRDefault="002B124F" w:rsidP="00DA46F9">
            <w:pPr>
              <w:spacing w:after="0"/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120436</w:t>
            </w:r>
          </w:p>
        </w:tc>
      </w:tr>
      <w:tr w:rsidR="008D1BCF" w:rsidRPr="00B027A7" w:rsidTr="00DA46F9">
        <w:trPr>
          <w:trHeight w:val="398"/>
        </w:trPr>
        <w:tc>
          <w:tcPr>
            <w:tcW w:w="2708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val="it-IT"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val="it-IT" w:eastAsia="es-ES"/>
              </w:rPr>
              <w:t>Fanconi anemia group J protei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hsa:83990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BRIP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ENSG00000136492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8D1BCF" w:rsidRPr="00B027A7" w:rsidRDefault="002B124F" w:rsidP="00DA46F9">
            <w:pPr>
              <w:spacing w:after="0"/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114480</w:t>
            </w:r>
          </w:p>
        </w:tc>
      </w:tr>
      <w:tr w:rsidR="008D1BCF" w:rsidRPr="00B027A7" w:rsidTr="00DA46F9">
        <w:trPr>
          <w:trHeight w:val="398"/>
        </w:trPr>
        <w:tc>
          <w:tcPr>
            <w:tcW w:w="2708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Breast cancer type 1 susceptibility protei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hsa:672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BRCA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ENSG00000012048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8D1BCF" w:rsidRPr="00B027A7" w:rsidRDefault="002B124F" w:rsidP="00DA46F9">
            <w:pPr>
              <w:spacing w:after="0"/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113705</w:t>
            </w:r>
          </w:p>
        </w:tc>
      </w:tr>
      <w:tr w:rsidR="008D1BCF" w:rsidRPr="00B027A7" w:rsidTr="00DA46F9">
        <w:trPr>
          <w:trHeight w:val="398"/>
        </w:trPr>
        <w:tc>
          <w:tcPr>
            <w:tcW w:w="2708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lang w:val="en-U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DNA repair protein RAD51 homolog 3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hsa:5889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RAD51C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ENSG00000108384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8D1BCF" w:rsidRPr="00B027A7" w:rsidRDefault="002B124F" w:rsidP="00DA46F9">
            <w:pPr>
              <w:spacing w:after="0"/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602774</w:t>
            </w:r>
          </w:p>
        </w:tc>
      </w:tr>
      <w:tr w:rsidR="008D1BCF" w:rsidRPr="00B027A7" w:rsidTr="00DA46F9">
        <w:trPr>
          <w:trHeight w:val="398"/>
        </w:trPr>
        <w:tc>
          <w:tcPr>
            <w:tcW w:w="2708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Fanconi-</w:t>
            </w:r>
            <w:proofErr w:type="spellStart"/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associated</w:t>
            </w:r>
            <w:proofErr w:type="spellEnd"/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 xml:space="preserve"> nuclease 1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hsa:22909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FAN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ENSG00000198690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8D1BCF" w:rsidRPr="00B027A7" w:rsidRDefault="002B124F" w:rsidP="00DA46F9">
            <w:pPr>
              <w:spacing w:after="0"/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613534</w:t>
            </w:r>
          </w:p>
        </w:tc>
      </w:tr>
      <w:tr w:rsidR="008D1BCF" w:rsidRPr="00B027A7" w:rsidTr="00DA46F9">
        <w:trPr>
          <w:trHeight w:val="398"/>
        </w:trPr>
        <w:tc>
          <w:tcPr>
            <w:tcW w:w="2708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Ubiquitin</w:t>
            </w:r>
            <w:proofErr w:type="spellEnd"/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carboxyl</w:t>
            </w:r>
            <w:proofErr w:type="spellEnd"/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 xml:space="preserve">-terminal </w:t>
            </w:r>
            <w:proofErr w:type="spellStart"/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hydrolase</w:t>
            </w:r>
            <w:proofErr w:type="spellEnd"/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 xml:space="preserve"> 1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hsa:7398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USP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ENSG00000162607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8D1BCF" w:rsidRPr="00B027A7" w:rsidRDefault="002B124F" w:rsidP="00DA46F9">
            <w:pPr>
              <w:spacing w:after="0"/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603478</w:t>
            </w:r>
          </w:p>
        </w:tc>
      </w:tr>
      <w:tr w:rsidR="008D1BCF" w:rsidRPr="00B027A7" w:rsidTr="00DA46F9">
        <w:trPr>
          <w:trHeight w:val="398"/>
        </w:trPr>
        <w:tc>
          <w:tcPr>
            <w:tcW w:w="2708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 xml:space="preserve">WD </w:t>
            </w:r>
            <w:proofErr w:type="spellStart"/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repeat-containing</w:t>
            </w:r>
            <w:proofErr w:type="spellEnd"/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 xml:space="preserve"> 48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hsa:57599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WDR48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ENSG00000114742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8D1BCF" w:rsidRPr="00B027A7" w:rsidRDefault="002B124F" w:rsidP="00DA46F9">
            <w:pPr>
              <w:spacing w:after="0"/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612167</w:t>
            </w:r>
          </w:p>
        </w:tc>
      </w:tr>
      <w:tr w:rsidR="008D1BCF" w:rsidRPr="00B027A7" w:rsidTr="00DA46F9">
        <w:trPr>
          <w:trHeight w:val="398"/>
        </w:trPr>
        <w:tc>
          <w:tcPr>
            <w:tcW w:w="2708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Ubiquitin-conjugating</w:t>
            </w:r>
            <w:proofErr w:type="spellEnd"/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enzyme</w:t>
            </w:r>
            <w:proofErr w:type="spellEnd"/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 xml:space="preserve"> E2 T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hsa:29089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UBE2T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ENSG00000077152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8D1BCF" w:rsidRPr="00B027A7" w:rsidRDefault="002B124F" w:rsidP="00DA46F9">
            <w:pPr>
              <w:spacing w:after="0"/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610538</w:t>
            </w:r>
          </w:p>
        </w:tc>
      </w:tr>
      <w:tr w:rsidR="008D1BCF" w:rsidRPr="00B027A7" w:rsidTr="00DA46F9">
        <w:trPr>
          <w:trHeight w:val="398"/>
        </w:trPr>
        <w:tc>
          <w:tcPr>
            <w:tcW w:w="2708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 xml:space="preserve">REV1, DNA </w:t>
            </w:r>
            <w:proofErr w:type="spellStart"/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directed</w:t>
            </w:r>
            <w:proofErr w:type="spellEnd"/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polymerase</w:t>
            </w:r>
            <w:proofErr w:type="spellEnd"/>
          </w:p>
        </w:tc>
        <w:tc>
          <w:tcPr>
            <w:tcW w:w="138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hsa:51455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REV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ENSG00000135945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8D1BCF" w:rsidRPr="00B027A7" w:rsidRDefault="002B124F" w:rsidP="00DA46F9">
            <w:pPr>
              <w:spacing w:after="0"/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606134</w:t>
            </w:r>
          </w:p>
        </w:tc>
      </w:tr>
      <w:tr w:rsidR="008D1BCF" w:rsidRPr="00B027A7" w:rsidTr="00DA46F9">
        <w:trPr>
          <w:trHeight w:val="398"/>
        </w:trPr>
        <w:tc>
          <w:tcPr>
            <w:tcW w:w="2708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 xml:space="preserve">CENPS-CORT </w:t>
            </w:r>
            <w:proofErr w:type="spellStart"/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readthrough</w:t>
            </w:r>
            <w:proofErr w:type="spellEnd"/>
          </w:p>
        </w:tc>
        <w:tc>
          <w:tcPr>
            <w:tcW w:w="138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hsa:100526739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CENPS-CORT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ENSG00000251503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8D1BCF" w:rsidRPr="00B027A7" w:rsidRDefault="002B124F" w:rsidP="00DA46F9">
            <w:pPr>
              <w:spacing w:after="0"/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-</w:t>
            </w:r>
          </w:p>
        </w:tc>
      </w:tr>
      <w:tr w:rsidR="008D1BCF" w:rsidRPr="00B027A7" w:rsidTr="00DA46F9">
        <w:trPr>
          <w:trHeight w:val="398"/>
        </w:trPr>
        <w:tc>
          <w:tcPr>
            <w:tcW w:w="2708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Centromere</w:t>
            </w:r>
            <w:proofErr w:type="spellEnd"/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 xml:space="preserve"> X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hsa:201254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CENPX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ENSG00000169689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8D1BCF" w:rsidRPr="00B027A7" w:rsidRDefault="002B124F" w:rsidP="00DA46F9">
            <w:pPr>
              <w:spacing w:after="0"/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615128</w:t>
            </w:r>
          </w:p>
        </w:tc>
      </w:tr>
      <w:tr w:rsidR="008D1BCF" w:rsidRPr="00B027A7" w:rsidTr="00DA46F9">
        <w:trPr>
          <w:trHeight w:val="398"/>
        </w:trPr>
        <w:tc>
          <w:tcPr>
            <w:tcW w:w="2708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Centromere</w:t>
            </w:r>
            <w:proofErr w:type="spellEnd"/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 xml:space="preserve"> S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hsa:378708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CENPS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ENSG00000175279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8D1BCF" w:rsidRPr="00B027A7" w:rsidRDefault="002B124F" w:rsidP="00DA46F9">
            <w:pPr>
              <w:spacing w:after="0"/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609130</w:t>
            </w:r>
          </w:p>
        </w:tc>
      </w:tr>
      <w:tr w:rsidR="008D1BCF" w:rsidRPr="00B027A7" w:rsidTr="00DA46F9">
        <w:trPr>
          <w:trHeight w:val="398"/>
        </w:trPr>
        <w:tc>
          <w:tcPr>
            <w:tcW w:w="2708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 xml:space="preserve">DNA </w:t>
            </w:r>
            <w:proofErr w:type="spellStart"/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polymerase</w:t>
            </w:r>
            <w:proofErr w:type="spellEnd"/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 xml:space="preserve"> eta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hsa:5429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POLH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ENSG00000170734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8D1BCF" w:rsidRPr="00B027A7" w:rsidRDefault="002B124F" w:rsidP="00DA46F9">
            <w:pPr>
              <w:spacing w:after="0"/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278750</w:t>
            </w:r>
          </w:p>
        </w:tc>
      </w:tr>
      <w:tr w:rsidR="008D1BCF" w:rsidRPr="00B027A7" w:rsidTr="00DA46F9">
        <w:trPr>
          <w:trHeight w:val="398"/>
        </w:trPr>
        <w:tc>
          <w:tcPr>
            <w:tcW w:w="2708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 xml:space="preserve">DNA </w:t>
            </w:r>
            <w:proofErr w:type="spellStart"/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polymerase</w:t>
            </w:r>
            <w:proofErr w:type="spellEnd"/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 xml:space="preserve"> kappa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hsa:51426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POLK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ENSG00000122008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8D1BCF" w:rsidRPr="00B027A7" w:rsidRDefault="002B124F" w:rsidP="00DA46F9">
            <w:pPr>
              <w:spacing w:after="0"/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605650</w:t>
            </w:r>
          </w:p>
        </w:tc>
      </w:tr>
      <w:tr w:rsidR="008D1BCF" w:rsidRPr="00B027A7" w:rsidTr="00DA46F9">
        <w:trPr>
          <w:trHeight w:val="398"/>
        </w:trPr>
        <w:tc>
          <w:tcPr>
            <w:tcW w:w="2708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REV3 like, DNA directed polymerase zeta catalytic subunit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hsa:5980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REV3L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ENSG00000009413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8D1BCF" w:rsidRPr="00B027A7" w:rsidRDefault="002B124F" w:rsidP="00DA46F9">
            <w:pPr>
              <w:spacing w:after="0"/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602776</w:t>
            </w:r>
          </w:p>
        </w:tc>
      </w:tr>
      <w:tr w:rsidR="008D1BCF" w:rsidRPr="00B027A7" w:rsidTr="00DA46F9">
        <w:trPr>
          <w:trHeight w:val="398"/>
        </w:trPr>
        <w:tc>
          <w:tcPr>
            <w:tcW w:w="2708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 xml:space="preserve">DNA </w:t>
            </w:r>
            <w:proofErr w:type="spellStart"/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polymerase</w:t>
            </w:r>
            <w:proofErr w:type="spellEnd"/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 xml:space="preserve"> iota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hsa:11201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POLI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ENSG00000101751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8D1BCF" w:rsidRPr="00B027A7" w:rsidRDefault="002B124F" w:rsidP="00DA46F9">
            <w:pPr>
              <w:spacing w:after="0"/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605252</w:t>
            </w:r>
          </w:p>
        </w:tc>
      </w:tr>
      <w:tr w:rsidR="008D1BCF" w:rsidRPr="00B027A7" w:rsidTr="00DA46F9">
        <w:trPr>
          <w:trHeight w:val="398"/>
        </w:trPr>
        <w:tc>
          <w:tcPr>
            <w:tcW w:w="2708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PMS1 homolog 2, mismatch repair system component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hsa:5395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PMS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ENSG00000122512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8D1BCF" w:rsidRPr="00B027A7" w:rsidRDefault="002B124F" w:rsidP="00DA46F9">
            <w:pPr>
              <w:spacing w:after="0"/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276300</w:t>
            </w:r>
          </w:p>
        </w:tc>
      </w:tr>
      <w:tr w:rsidR="008D1BCF" w:rsidRPr="00B027A7" w:rsidTr="00DA46F9">
        <w:trPr>
          <w:trHeight w:val="398"/>
        </w:trPr>
        <w:tc>
          <w:tcPr>
            <w:tcW w:w="2708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MUS81 structure-specific endonuclease subunit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hsa:80198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MUS8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ENSG00000172732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8D1BCF" w:rsidRPr="00B027A7" w:rsidRDefault="002B124F" w:rsidP="00DA46F9">
            <w:pPr>
              <w:spacing w:after="0"/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606591</w:t>
            </w:r>
          </w:p>
        </w:tc>
      </w:tr>
      <w:tr w:rsidR="008D1BCF" w:rsidRPr="00B027A7" w:rsidTr="00DA46F9">
        <w:trPr>
          <w:trHeight w:val="398"/>
        </w:trPr>
        <w:tc>
          <w:tcPr>
            <w:tcW w:w="2708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Essential Meiotic Structure-Specific Endonuclease Subunit 1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hsa:146956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EME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ENSG00000154920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8D1BCF" w:rsidRPr="00B027A7" w:rsidRDefault="002B124F" w:rsidP="00DA46F9">
            <w:pPr>
              <w:spacing w:after="0"/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610885</w:t>
            </w:r>
          </w:p>
        </w:tc>
      </w:tr>
      <w:tr w:rsidR="008D1BCF" w:rsidRPr="00B027A7" w:rsidTr="00DA46F9">
        <w:trPr>
          <w:trHeight w:val="398"/>
        </w:trPr>
        <w:tc>
          <w:tcPr>
            <w:tcW w:w="2708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Essential Meiotic Structure-Specific Endonuclease Subunit 2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hsa:197342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EME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ENSG00000197774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8D1BCF" w:rsidRPr="00B027A7" w:rsidRDefault="002B124F" w:rsidP="00DA46F9">
            <w:pPr>
              <w:spacing w:after="0"/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610886</w:t>
            </w:r>
          </w:p>
        </w:tc>
      </w:tr>
      <w:tr w:rsidR="008D1BCF" w:rsidRPr="00B027A7" w:rsidTr="00DA46F9">
        <w:trPr>
          <w:trHeight w:val="398"/>
        </w:trPr>
        <w:tc>
          <w:tcPr>
            <w:tcW w:w="2708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ERCC excision repair 4, endonuclease catalytic subunit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hsa:2072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ERCC4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ENSG00000175595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8D1BCF" w:rsidRPr="00B027A7" w:rsidRDefault="002B124F" w:rsidP="00DA46F9">
            <w:pPr>
              <w:spacing w:after="0"/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133520</w:t>
            </w:r>
          </w:p>
        </w:tc>
      </w:tr>
      <w:tr w:rsidR="008D1BCF" w:rsidRPr="00B027A7" w:rsidTr="00DA46F9">
        <w:trPr>
          <w:trHeight w:val="398"/>
        </w:trPr>
        <w:tc>
          <w:tcPr>
            <w:tcW w:w="2708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ERCC excision repair 1, endonuclease non-catalytic subunit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hsa:2067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ERCC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ENSG00000012061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8D1BCF" w:rsidRPr="00B027A7" w:rsidRDefault="002B124F" w:rsidP="00DA46F9">
            <w:pPr>
              <w:spacing w:after="0"/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126380</w:t>
            </w:r>
          </w:p>
        </w:tc>
      </w:tr>
      <w:tr w:rsidR="008D1BCF" w:rsidRPr="00B027A7" w:rsidTr="00DA46F9">
        <w:trPr>
          <w:trHeight w:val="398"/>
        </w:trPr>
        <w:tc>
          <w:tcPr>
            <w:tcW w:w="2708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lastRenderedPageBreak/>
              <w:t>SLX1 homolog A, structure-specific endonuclease subunit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hsa:548593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SLX1A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ENSG00000132207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8D1BCF" w:rsidRPr="00B027A7" w:rsidRDefault="002B124F" w:rsidP="00DA46F9">
            <w:pPr>
              <w:spacing w:after="0"/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615822</w:t>
            </w:r>
          </w:p>
        </w:tc>
      </w:tr>
      <w:tr w:rsidR="008D1BCF" w:rsidRPr="00B027A7" w:rsidTr="00DA46F9">
        <w:trPr>
          <w:trHeight w:val="398"/>
        </w:trPr>
        <w:tc>
          <w:tcPr>
            <w:tcW w:w="2708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SLX1 homolog A, structure-specific endonuclease subunit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hsa:79008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SLX1B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ENSG00000181625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8D1BCF" w:rsidRPr="00B027A7" w:rsidRDefault="002B124F" w:rsidP="00DA46F9">
            <w:pPr>
              <w:spacing w:after="0"/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615823</w:t>
            </w:r>
          </w:p>
        </w:tc>
      </w:tr>
      <w:tr w:rsidR="008D1BCF" w:rsidRPr="00B027A7" w:rsidTr="00DA46F9">
        <w:trPr>
          <w:trHeight w:val="398"/>
        </w:trPr>
        <w:tc>
          <w:tcPr>
            <w:tcW w:w="2708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SLX4 structure-specific endonuclease subunit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hsa:84464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SLX4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ENSG00000188827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8D1BCF" w:rsidRPr="00B027A7" w:rsidRDefault="002B124F" w:rsidP="00DA46F9">
            <w:pPr>
              <w:spacing w:after="0"/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613278</w:t>
            </w:r>
          </w:p>
        </w:tc>
      </w:tr>
      <w:tr w:rsidR="008D1BCF" w:rsidRPr="00B027A7" w:rsidTr="00DA46F9">
        <w:trPr>
          <w:trHeight w:val="398"/>
        </w:trPr>
        <w:tc>
          <w:tcPr>
            <w:tcW w:w="2708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RAD51 recombinase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hsa:5888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RAD5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ENSG00000051180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8D1BCF" w:rsidRPr="00B027A7" w:rsidRDefault="002B124F" w:rsidP="00DA46F9">
            <w:pPr>
              <w:spacing w:after="0"/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114480</w:t>
            </w:r>
          </w:p>
        </w:tc>
      </w:tr>
      <w:tr w:rsidR="008D1BCF" w:rsidRPr="00B027A7" w:rsidTr="00DA46F9">
        <w:trPr>
          <w:trHeight w:val="398"/>
        </w:trPr>
        <w:tc>
          <w:tcPr>
            <w:tcW w:w="2708" w:type="dxa"/>
            <w:shd w:val="clear" w:color="auto" w:fill="auto"/>
            <w:vAlign w:val="center"/>
          </w:tcPr>
          <w:p w:rsidR="008D1BCF" w:rsidRPr="003C6E46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 w:rsidRPr="003C6E46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FA core complex associated protein 24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hsa:91442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FAAP24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ENSG00000131944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8D1BCF" w:rsidRPr="00B027A7" w:rsidRDefault="002B124F" w:rsidP="00DA46F9">
            <w:pPr>
              <w:spacing w:after="0"/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610884</w:t>
            </w:r>
          </w:p>
        </w:tc>
      </w:tr>
      <w:tr w:rsidR="008D1BCF" w:rsidRPr="00B027A7" w:rsidTr="00DA46F9">
        <w:trPr>
          <w:trHeight w:val="398"/>
        </w:trPr>
        <w:tc>
          <w:tcPr>
            <w:tcW w:w="2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A46F9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Hes</w:t>
            </w:r>
            <w:proofErr w:type="spellEnd"/>
            <w:r w:rsidRPr="00DA46F9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 xml:space="preserve"> family </w:t>
            </w:r>
            <w:proofErr w:type="spellStart"/>
            <w:r w:rsidRPr="00DA46F9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bHLH</w:t>
            </w:r>
            <w:proofErr w:type="spellEnd"/>
            <w:r w:rsidRPr="00DA46F9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 xml:space="preserve"> transcription factor 1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hsa:3280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HES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ENSG00000114315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1BCF" w:rsidRPr="00B027A7" w:rsidRDefault="002B124F" w:rsidP="00DA46F9">
            <w:pPr>
              <w:spacing w:after="0"/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139605</w:t>
            </w:r>
          </w:p>
        </w:tc>
      </w:tr>
      <w:tr w:rsidR="008D1BCF" w:rsidRPr="00B027A7" w:rsidTr="00DA46F9">
        <w:trPr>
          <w:trHeight w:val="398"/>
        </w:trPr>
        <w:tc>
          <w:tcPr>
            <w:tcW w:w="2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 xml:space="preserve">DNA </w:t>
            </w:r>
            <w:proofErr w:type="spellStart"/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polymerase</w:t>
            </w:r>
            <w:proofErr w:type="spellEnd"/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nu</w:t>
            </w:r>
            <w:proofErr w:type="spellEnd"/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hsa:353497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POLN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1BCF" w:rsidRPr="00DA46F9" w:rsidRDefault="002B124F" w:rsidP="00DA46F9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DA46F9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ENSG00000130997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1BCF" w:rsidRPr="00DA46F9" w:rsidRDefault="00EC30B5" w:rsidP="00DA46F9">
            <w:pPr>
              <w:spacing w:after="0"/>
              <w:ind w:right="282"/>
              <w:rPr>
                <w:sz w:val="20"/>
                <w:szCs w:val="20"/>
              </w:rPr>
            </w:pPr>
            <w:r w:rsidRPr="00DA46F9">
              <w:rPr>
                <w:sz w:val="20"/>
                <w:szCs w:val="20"/>
              </w:rPr>
              <w:t>610887</w:t>
            </w:r>
          </w:p>
        </w:tc>
      </w:tr>
    </w:tbl>
    <w:p w:rsidR="008D1BCF" w:rsidRDefault="008D1BCF"/>
    <w:sectPr w:rsidR="008D1BCF">
      <w:pgSz w:w="11906" w:h="16838"/>
      <w:pgMar w:top="1417" w:right="1701" w:bottom="1417" w:left="1701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Times New Roman"/>
    <w:charset w:val="00"/>
    <w:family w:val="roman"/>
    <w:pitch w:val="variable"/>
  </w:font>
  <w:font w:name="WenQuanYi Micro Hei">
    <w:charset w:val="00"/>
    <w:family w:val="auto"/>
    <w:pitch w:val="variable"/>
  </w:font>
  <w:font w:name="Lohit Devanagari">
    <w:altName w:val="Times New Roman"/>
    <w:charset w:val="00"/>
    <w:family w:val="auto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BCF"/>
    <w:rsid w:val="001A6C06"/>
    <w:rsid w:val="002241CE"/>
    <w:rsid w:val="002B124F"/>
    <w:rsid w:val="002D566A"/>
    <w:rsid w:val="003C6E46"/>
    <w:rsid w:val="0048716F"/>
    <w:rsid w:val="005A6306"/>
    <w:rsid w:val="006439C0"/>
    <w:rsid w:val="00787E3A"/>
    <w:rsid w:val="007C27FA"/>
    <w:rsid w:val="0085376B"/>
    <w:rsid w:val="008D1BCF"/>
    <w:rsid w:val="00971F69"/>
    <w:rsid w:val="009E2CEB"/>
    <w:rsid w:val="00A35FB7"/>
    <w:rsid w:val="00AE0FD7"/>
    <w:rsid w:val="00AE23E8"/>
    <w:rsid w:val="00B027A7"/>
    <w:rsid w:val="00BC1214"/>
    <w:rsid w:val="00C37386"/>
    <w:rsid w:val="00DA46F9"/>
    <w:rsid w:val="00DA4810"/>
    <w:rsid w:val="00EC30B5"/>
    <w:rsid w:val="00F253D3"/>
    <w:rsid w:val="00F97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964B17"/>
  <w15:docId w15:val="{0840FB96-E76D-42A7-B168-AE23CA4C4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Arial"/>
        <w:lang w:val="es-ES" w:eastAsia="es-E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color w:val="00000A"/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EncabezadoCar">
    <w:name w:val="Encabezado Car"/>
    <w:link w:val="Encabezado"/>
    <w:uiPriority w:val="99"/>
    <w:qFormat/>
    <w:rsid w:val="004F1923"/>
    <w:rPr>
      <w:lang w:bidi="he-IL"/>
    </w:rPr>
  </w:style>
  <w:style w:type="character" w:customStyle="1" w:styleId="PiedepginaCar">
    <w:name w:val="Pie de página Car"/>
    <w:link w:val="Piedepgina"/>
    <w:uiPriority w:val="99"/>
    <w:qFormat/>
    <w:rsid w:val="004F1923"/>
    <w:rPr>
      <w:lang w:bidi="he-IL"/>
    </w:rPr>
  </w:style>
  <w:style w:type="paragraph" w:customStyle="1" w:styleId="Heading">
    <w:name w:val="Heading"/>
    <w:basedOn w:val="Normal"/>
    <w:next w:val="Textoindependiente"/>
    <w:qFormat/>
    <w:pPr>
      <w:keepNext/>
      <w:spacing w:before="240" w:after="120"/>
    </w:pPr>
    <w:rPr>
      <w:rFonts w:ascii="Liberation Sans" w:eastAsia="WenQuanYi Micro Hei" w:hAnsi="Liberation Sans" w:cs="Lohit Devanagari"/>
      <w:sz w:val="28"/>
      <w:szCs w:val="28"/>
    </w:rPr>
  </w:style>
  <w:style w:type="paragraph" w:styleId="Textoindependiente">
    <w:name w:val="Body Text"/>
    <w:basedOn w:val="Normal"/>
    <w:pPr>
      <w:spacing w:after="140" w:line="288" w:lineRule="auto"/>
    </w:pPr>
  </w:style>
  <w:style w:type="paragraph" w:styleId="Lista">
    <w:name w:val="List"/>
    <w:basedOn w:val="Textoindependiente"/>
    <w:rPr>
      <w:rFonts w:cs="Lohit Devanagari"/>
    </w:rPr>
  </w:style>
  <w:style w:type="paragraph" w:styleId="Descripcin">
    <w:name w:val="caption"/>
    <w:basedOn w:val="Normal"/>
    <w:next w:val="Normal"/>
    <w:uiPriority w:val="35"/>
    <w:unhideWhenUsed/>
    <w:qFormat/>
    <w:rsid w:val="004F1923"/>
    <w:pPr>
      <w:spacing w:line="240" w:lineRule="auto"/>
    </w:pPr>
    <w:rPr>
      <w:b/>
      <w:bCs/>
      <w:color w:val="4F81BD"/>
      <w:sz w:val="18"/>
      <w:szCs w:val="18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Encabezado">
    <w:name w:val="header"/>
    <w:basedOn w:val="Normal"/>
    <w:link w:val="EncabezadoCar"/>
    <w:uiPriority w:val="99"/>
    <w:unhideWhenUsed/>
    <w:rsid w:val="004F1923"/>
    <w:pPr>
      <w:tabs>
        <w:tab w:val="center" w:pos="4252"/>
        <w:tab w:val="right" w:pos="8504"/>
      </w:tabs>
      <w:spacing w:after="0" w:line="240" w:lineRule="auto"/>
    </w:pPr>
  </w:style>
  <w:style w:type="paragraph" w:styleId="Piedepgina">
    <w:name w:val="footer"/>
    <w:basedOn w:val="Normal"/>
    <w:link w:val="PiedepginaCar"/>
    <w:uiPriority w:val="99"/>
    <w:unhideWhenUsed/>
    <w:rsid w:val="004F1923"/>
    <w:pPr>
      <w:tabs>
        <w:tab w:val="center" w:pos="4252"/>
        <w:tab w:val="right" w:pos="8504"/>
      </w:tabs>
      <w:spacing w:after="0" w:line="240" w:lineRule="auto"/>
    </w:pPr>
  </w:style>
  <w:style w:type="table" w:styleId="Tablaconcuadrcula">
    <w:name w:val="Table Grid"/>
    <w:basedOn w:val="Tablanormal"/>
    <w:uiPriority w:val="59"/>
    <w:rsid w:val="00C665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-nfasis1">
    <w:name w:val="Light Shading Accent 1"/>
    <w:basedOn w:val="Tablanormal"/>
    <w:uiPriority w:val="60"/>
    <w:rsid w:val="00C665E7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Sombreadoclaro">
    <w:name w:val="Light Shading"/>
    <w:basedOn w:val="Tablanormal"/>
    <w:uiPriority w:val="60"/>
    <w:rsid w:val="00C665E7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stamedia2">
    <w:name w:val="Medium List 2"/>
    <w:basedOn w:val="Tablanormal"/>
    <w:uiPriority w:val="66"/>
    <w:rsid w:val="00A35FB7"/>
    <w:rPr>
      <w:rFonts w:ascii="Cambria" w:eastAsia="Cambria" w:hAnsi="Cambria" w:cs="Times New Roman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608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2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36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6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4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7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7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8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9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7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4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9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3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4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9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4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7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35</Words>
  <Characters>3626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Ximo</cp:lastModifiedBy>
  <cp:revision>5</cp:revision>
  <dcterms:created xsi:type="dcterms:W3CDTF">2019-05-04T11:20:00Z</dcterms:created>
  <dcterms:modified xsi:type="dcterms:W3CDTF">2019-05-06T10:36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